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4004" w14:textId="77777777" w:rsidR="00941A35" w:rsidRPr="00941A35" w:rsidRDefault="00941A35" w:rsidP="00941A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67750921"/>
      <w:r w:rsidRPr="00941A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Table.  Some characteristics of </w:t>
      </w:r>
      <w:r w:rsidRPr="00941A35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n-US"/>
        </w:rPr>
        <w:t xml:space="preserve">COVID-19 RT-PCR positive patients, </w:t>
      </w:r>
      <w:r w:rsidRPr="00941A35">
        <w:rPr>
          <w:rFonts w:ascii="Times New Roman" w:hAnsi="Times New Roman" w:cs="Times New Roman"/>
          <w:b/>
          <w:sz w:val="24"/>
          <w:szCs w:val="24"/>
          <w:lang w:val="en-US"/>
        </w:rPr>
        <w:t>by CKD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70"/>
        <w:gridCol w:w="1560"/>
        <w:gridCol w:w="1559"/>
        <w:gridCol w:w="1376"/>
        <w:gridCol w:w="1459"/>
      </w:tblGrid>
      <w:tr w:rsidR="00941A35" w:rsidRPr="006527DB" w14:paraId="3B349E76" w14:textId="77777777" w:rsidTr="000A2654">
        <w:trPr>
          <w:cantSplit/>
          <w:trHeight w:val="283"/>
          <w:tblHeader/>
        </w:trPr>
        <w:tc>
          <w:tcPr>
            <w:tcW w:w="567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7CE87D6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3DE0EE" w14:textId="77777777" w:rsidR="00941A35" w:rsidRPr="006527D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AC92E" w14:textId="77777777" w:rsidR="00941A35" w:rsidRPr="006527D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dne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941A35" w:rsidRPr="006527DB" w14:paraId="5096C4F7" w14:textId="77777777" w:rsidTr="000A2654">
        <w:trPr>
          <w:cantSplit/>
          <w:trHeight w:val="283"/>
          <w:tblHeader/>
        </w:trPr>
        <w:tc>
          <w:tcPr>
            <w:tcW w:w="567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CAFE9E9" w14:textId="77777777" w:rsidR="00941A35" w:rsidRPr="006527D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3AD6FB4" w14:textId="77777777" w:rsidR="00941A35" w:rsidRPr="006527D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n=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2123" w14:textId="77777777" w:rsidR="00941A35" w:rsidRPr="006527D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(n=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AFFE6" w14:textId="77777777" w:rsidR="00941A35" w:rsidRPr="006527D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2</w:t>
            </w: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FFA3" w14:textId="77777777" w:rsidR="00941A35" w:rsidRPr="006527D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41A35" w:rsidRPr="006527DB" w14:paraId="3369FEFE" w14:textId="77777777" w:rsidTr="000A2654">
        <w:trPr>
          <w:trHeight w:val="283"/>
        </w:trPr>
        <w:tc>
          <w:tcPr>
            <w:tcW w:w="11623" w:type="dxa"/>
            <w:gridSpan w:val="5"/>
            <w:tcBorders>
              <w:top w:val="single" w:sz="6" w:space="0" w:color="auto"/>
              <w:left w:val="nil"/>
              <w:right w:val="nil"/>
            </w:tcBorders>
          </w:tcPr>
          <w:p w14:paraId="430F0CC7" w14:textId="050DD6F5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sibl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COVID-19, n/N (</w:t>
            </w:r>
            <w:proofErr w:type="gram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404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</w:tr>
      <w:tr w:rsidR="00941A35" w:rsidRPr="006527DB" w14:paraId="018FE0BA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046821CE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-hou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9E592E9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1BB86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3FD70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E91E4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1A35" w:rsidRPr="006527DB" w14:paraId="169D0CFA" w14:textId="77777777" w:rsidTr="000A2654">
        <w:trPr>
          <w:trHeight w:val="283"/>
        </w:trPr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07ACEDA8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025EE59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80AC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0863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7B25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1A35" w:rsidRPr="006527DB" w14:paraId="667232E9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079C67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fe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meeting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inne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DD22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204A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6E6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B49A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1A35" w:rsidRPr="006527DB" w14:paraId="2378153D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1812F9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vel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abro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BDBD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C8FD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1 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56C6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9AA2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1A35" w:rsidRPr="006527DB" w14:paraId="4C7610A7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D39D93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Domest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trav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F721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87F3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62C0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21C4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1A35" w:rsidRPr="006527DB" w14:paraId="1D8BB253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6869B633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A7FB312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58CA2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10D8C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1A6DF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1A35" w:rsidRPr="006527DB" w14:paraId="5201861E" w14:textId="77777777" w:rsidTr="000A2654">
        <w:trPr>
          <w:trHeight w:val="283"/>
        </w:trPr>
        <w:tc>
          <w:tcPr>
            <w:tcW w:w="11623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44D08E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diolog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amina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941A35" w:rsidRPr="006527DB" w14:paraId="0F79E666" w14:textId="77777777" w:rsidTr="000A2654">
        <w:trPr>
          <w:trHeight w:val="283"/>
        </w:trPr>
        <w:tc>
          <w:tcPr>
            <w:tcW w:w="5670" w:type="dxa"/>
            <w:tcBorders>
              <w:top w:val="single" w:sz="6" w:space="0" w:color="auto"/>
              <w:left w:val="nil"/>
              <w:right w:val="nil"/>
            </w:tcBorders>
          </w:tcPr>
          <w:p w14:paraId="1F82FF06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F7E3FA6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CC588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2C08E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1F2BB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</w:tr>
      <w:tr w:rsidR="00941A35" w:rsidRPr="006527DB" w14:paraId="677D5795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52889133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C372991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289EC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2124D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4FF93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</w:tr>
      <w:tr w:rsidR="00941A35" w:rsidRPr="006527DB" w14:paraId="526DF63E" w14:textId="77777777" w:rsidTr="000A2654">
        <w:trPr>
          <w:trHeight w:val="283"/>
        </w:trPr>
        <w:tc>
          <w:tcPr>
            <w:tcW w:w="5670" w:type="dxa"/>
            <w:tcBorders>
              <w:left w:val="nil"/>
              <w:right w:val="nil"/>
            </w:tcBorders>
          </w:tcPr>
          <w:p w14:paraId="4E95DD46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aterally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656A0B7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/48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087F7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CF65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D2629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</w:tr>
      <w:tr w:rsidR="00941A35" w:rsidRPr="006527DB" w14:paraId="2ED91FC8" w14:textId="77777777" w:rsidTr="000A2654">
        <w:trPr>
          <w:trHeight w:val="283"/>
        </w:trPr>
        <w:tc>
          <w:tcPr>
            <w:tcW w:w="11623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8C9265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T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ding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/N (%)</w:t>
            </w:r>
          </w:p>
        </w:tc>
      </w:tr>
      <w:tr w:rsidR="00941A35" w:rsidRPr="006527DB" w14:paraId="5F4C1F94" w14:textId="77777777" w:rsidTr="000A2654">
        <w:trPr>
          <w:trHeight w:val="283"/>
        </w:trPr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A5157E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city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367AD0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3096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DF15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F461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</w:p>
        </w:tc>
      </w:tr>
      <w:tr w:rsidR="00941A35" w:rsidRPr="006527DB" w14:paraId="14E56BB6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6451A7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a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ci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21D3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714C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3BB0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A8ED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</w:p>
        </w:tc>
      </w:tr>
      <w:tr w:rsidR="00941A35" w:rsidRPr="006527DB" w14:paraId="53FAC893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061CFE7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nchi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enin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9FE5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D8E7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DF0D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B3FD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0</w:t>
            </w:r>
          </w:p>
        </w:tc>
      </w:tr>
      <w:tr w:rsidR="00941A35" w:rsidRPr="006527DB" w14:paraId="76B97A67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ED9D2C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al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us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7ECB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1B79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AFD3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F457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</w:p>
        </w:tc>
      </w:tr>
      <w:tr w:rsidR="00941A35" w:rsidRPr="006527DB" w14:paraId="101D4782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4499C897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rac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adenopath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AB11668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56D8B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85E91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097D2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</w:p>
        </w:tc>
      </w:tr>
      <w:tr w:rsidR="00941A35" w:rsidRPr="006527DB" w14:paraId="6E0476FC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CEF23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EF24B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22C9F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-4.5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68F86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CF79F" w14:textId="77777777" w:rsidR="00941A35" w:rsidRPr="003A0C5B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</w:tr>
      <w:tr w:rsidR="00941A35" w:rsidRPr="006527DB" w14:paraId="3A39CAF2" w14:textId="77777777" w:rsidTr="000A2654">
        <w:trPr>
          <w:trHeight w:val="283"/>
        </w:trPr>
        <w:tc>
          <w:tcPr>
            <w:tcW w:w="116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594CA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VID-19, n/N (%)</w:t>
            </w:r>
          </w:p>
        </w:tc>
      </w:tr>
      <w:tr w:rsidR="00941A35" w:rsidRPr="006527DB" w14:paraId="167536B7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562B7D48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D72050D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8B204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22BAD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2 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27F2A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</w:tr>
      <w:tr w:rsidR="00941A35" w:rsidRPr="006527DB" w14:paraId="7E0A55D8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29C0D6C2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ltamivi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65FBA6DE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D0D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0C81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DDC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</w:tr>
      <w:tr w:rsidR="00941A35" w:rsidRPr="006527DB" w14:paraId="3E054D4D" w14:textId="77777777" w:rsidTr="000A2654">
        <w:trPr>
          <w:trHeight w:val="283"/>
        </w:trPr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6D8C349B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6CB2242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12DF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C722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402F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</w:t>
            </w:r>
          </w:p>
        </w:tc>
      </w:tr>
      <w:tr w:rsidR="00941A35" w:rsidRPr="006527DB" w14:paraId="49F97C91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C73511F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vipiravi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FD69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7565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6BC6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5ABA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</w:tr>
      <w:tr w:rsidR="00941A35" w:rsidRPr="006527DB" w14:paraId="5E01B54D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2CAF34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corticoi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2046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1B17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FCEC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315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1</w:t>
            </w:r>
          </w:p>
        </w:tc>
      </w:tr>
      <w:tr w:rsidR="00941A35" w:rsidRPr="006527DB" w14:paraId="0679A7E4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029541BD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inavir-ritonavi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3079F51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7ADFC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A78EE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413D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941A35" w:rsidRPr="006527DB" w14:paraId="549725AF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042A8A6F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6F0D6511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B2579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98D2B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967FD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</w:p>
        </w:tc>
      </w:tr>
      <w:tr w:rsidR="00941A35" w:rsidRPr="006527DB" w14:paraId="6183C64E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458D7D12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alescent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6003F4DA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53CD2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AEDCD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19D14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</w:tr>
      <w:tr w:rsidR="00941A35" w:rsidRPr="006527DB" w14:paraId="6940D9DC" w14:textId="77777777" w:rsidTr="000A2654">
        <w:trPr>
          <w:trHeight w:val="283"/>
        </w:trPr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175B8777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eresis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adsorption</w:t>
            </w:r>
            <w:proofErr w:type="spellEnd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2D68A4A4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0FB33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1A247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B53F7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</w:t>
            </w:r>
          </w:p>
        </w:tc>
      </w:tr>
      <w:tr w:rsidR="00941A35" w:rsidRPr="006527DB" w14:paraId="75DB5268" w14:textId="77777777" w:rsidTr="000A2654">
        <w:trPr>
          <w:trHeight w:val="283"/>
        </w:trPr>
        <w:tc>
          <w:tcPr>
            <w:tcW w:w="5670" w:type="dxa"/>
            <w:tcBorders>
              <w:left w:val="nil"/>
              <w:bottom w:val="single" w:sz="6" w:space="0" w:color="auto"/>
              <w:right w:val="nil"/>
            </w:tcBorders>
          </w:tcPr>
          <w:p w14:paraId="77F2B06C" w14:textId="77777777" w:rsidR="00941A35" w:rsidRPr="006527DB" w:rsidRDefault="00941A35" w:rsidP="000A26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K2 </w:t>
            </w:r>
            <w:proofErr w:type="spellStart"/>
            <w:r w:rsidRPr="00652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s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46727D4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6FCEF2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631F71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192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D77A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5B9D989" w14:textId="77777777" w:rsidR="00941A35" w:rsidRPr="00D77AF2" w:rsidRDefault="00941A35" w:rsidP="000A26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9F54EBF" w14:textId="77777777" w:rsidR="00941A35" w:rsidRDefault="00941A35" w:rsidP="00941A35">
      <w:pPr>
        <w:rPr>
          <w:rFonts w:ascii="Times New Roman" w:hAnsi="Times New Roman" w:cs="Times New Roman"/>
          <w:sz w:val="20"/>
          <w:szCs w:val="20"/>
        </w:rPr>
      </w:pPr>
      <w:r w:rsidRPr="00CA5CA2">
        <w:rPr>
          <w:rFonts w:ascii="Times New Roman" w:hAnsi="Times New Roman" w:cs="Times New Roman"/>
          <w:sz w:val="20"/>
          <w:szCs w:val="20"/>
        </w:rPr>
        <w:t>COVID-1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A5C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A5CA2">
        <w:rPr>
          <w:rFonts w:ascii="Times New Roman" w:hAnsi="Times New Roman" w:cs="Times New Roman"/>
          <w:sz w:val="20"/>
          <w:szCs w:val="20"/>
        </w:rPr>
        <w:t>coronavirus</w:t>
      </w:r>
      <w:proofErr w:type="spellEnd"/>
      <w:r w:rsidRPr="00CA5C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A5CA2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CA5CA2">
        <w:rPr>
          <w:rFonts w:ascii="Times New Roman" w:hAnsi="Times New Roman" w:cs="Times New Roman"/>
          <w:sz w:val="20"/>
          <w:szCs w:val="20"/>
        </w:rPr>
        <w:t xml:space="preserve"> 2019; JAK2, </w:t>
      </w:r>
      <w:proofErr w:type="spellStart"/>
      <w:r w:rsidRPr="00CA5CA2">
        <w:rPr>
          <w:rFonts w:ascii="Times New Roman" w:hAnsi="Times New Roman" w:cs="Times New Roman"/>
          <w:sz w:val="20"/>
          <w:szCs w:val="20"/>
        </w:rPr>
        <w:t>Janus</w:t>
      </w:r>
      <w:proofErr w:type="spellEnd"/>
      <w:r w:rsidRPr="00CA5C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A5CA2">
        <w:rPr>
          <w:rFonts w:ascii="Times New Roman" w:hAnsi="Times New Roman" w:cs="Times New Roman"/>
          <w:sz w:val="20"/>
          <w:szCs w:val="20"/>
        </w:rPr>
        <w:t>kinase</w:t>
      </w:r>
      <w:proofErr w:type="spellEnd"/>
    </w:p>
    <w:p w14:paraId="52DAF60A" w14:textId="77777777" w:rsidR="00941A35" w:rsidRPr="006527DB" w:rsidRDefault="00941A35" w:rsidP="00941A35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527DB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expressed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527DB">
        <w:rPr>
          <w:rFonts w:ascii="Times New Roman" w:hAnsi="Times New Roman" w:cs="Times New Roman"/>
          <w:sz w:val="20"/>
          <w:szCs w:val="20"/>
        </w:rPr>
        <w:t>percent</w:t>
      </w:r>
      <w:proofErr w:type="spellEnd"/>
      <w:r w:rsidRPr="006527DB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351DB2D4" w14:textId="77777777" w:rsidR="00941A35" w:rsidRPr="00CA5CA2" w:rsidRDefault="00941A35" w:rsidP="00941A35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21A612CB" w14:textId="36CBE358" w:rsidR="00941A35" w:rsidRPr="00941A35" w:rsidRDefault="00941A35">
      <w:pPr>
        <w:rPr>
          <w:rFonts w:ascii="Times New Roman" w:hAnsi="Times New Roman" w:cs="Times New Roman"/>
        </w:rPr>
      </w:pPr>
    </w:p>
    <w:sectPr w:rsidR="00941A35" w:rsidRPr="00941A35" w:rsidSect="00941A35"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A35"/>
    <w:rsid w:val="0094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858B7"/>
  <w15:chartTrackingRefBased/>
  <w15:docId w15:val="{900200B5-A047-4924-BB99-D94DD3C3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A3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zzet Hakkı Arıkan</dc:creator>
  <cp:keywords/>
  <dc:description/>
  <cp:lastModifiedBy>İzzet Hakkı Arıkan</cp:lastModifiedBy>
  <cp:revision>1</cp:revision>
  <dcterms:created xsi:type="dcterms:W3CDTF">2021-07-31T07:16:00Z</dcterms:created>
  <dcterms:modified xsi:type="dcterms:W3CDTF">2021-07-31T07:17:00Z</dcterms:modified>
</cp:coreProperties>
</file>